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A57" w:rsidRDefault="003C6A57" w:rsidP="003C6A57">
      <w:pPr>
        <w:spacing w:line="360" w:lineRule="auto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Table </w:t>
      </w:r>
      <w:r w:rsidR="00594C06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5. </w:t>
      </w:r>
    </w:p>
    <w:p w:rsidR="003C6A57" w:rsidRDefault="003C6A57" w:rsidP="003C6A5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C6A57" w:rsidTr="005B1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Rank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Name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Score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ubicinum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bitecan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Colchicine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33333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LIG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Allylami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geldanamycin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KRT7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TOP1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HDAC9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SSRP1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CHEK1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RAD9A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CDC25C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HMGB2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HDAC2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HDAC6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RMI1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Flavopirido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hydrochlorid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hydrate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TYMS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3C6A57" w:rsidTr="005B1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RFC4</w:t>
            </w:r>
          </w:p>
        </w:tc>
        <w:tc>
          <w:tcPr>
            <w:tcW w:w="2952" w:type="dxa"/>
          </w:tcPr>
          <w:p w:rsidR="003C6A57" w:rsidRPr="005E2D28" w:rsidRDefault="003C6A57" w:rsidP="005B1D3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E2D28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</w:tbl>
    <w:p w:rsidR="003C6A57" w:rsidRPr="005E2D28" w:rsidRDefault="003C6A57" w:rsidP="003C6A5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:rsidR="003C6A57" w:rsidRDefault="003C6A57" w:rsidP="003C6A57">
      <w:pPr>
        <w:widowControl w:val="0"/>
        <w:tabs>
          <w:tab w:val="left" w:pos="2707"/>
        </w:tabs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3C6A57" w:rsidRDefault="003C6A57" w:rsidP="003C6A57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:rsidR="00A550FF" w:rsidRDefault="00A550FF"/>
    <w:sectPr w:rsidR="00A550FF" w:rsidSect="002355B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A57"/>
    <w:rsid w:val="002355B7"/>
    <w:rsid w:val="003C6A57"/>
    <w:rsid w:val="00594C06"/>
    <w:rsid w:val="00A55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A5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3C6A57"/>
    <w:rPr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A57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3C6A57"/>
    <w:rPr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>NICHD\NIH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Giubellino</dc:creator>
  <cp:keywords/>
  <dc:description/>
  <cp:lastModifiedBy>Giubellino, Alessio (NIH/NCI) [E]</cp:lastModifiedBy>
  <cp:revision>2</cp:revision>
  <dcterms:created xsi:type="dcterms:W3CDTF">2013-07-19T18:45:00Z</dcterms:created>
  <dcterms:modified xsi:type="dcterms:W3CDTF">2014-02-20T01:17:00Z</dcterms:modified>
</cp:coreProperties>
</file>